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F1162" w14:textId="77777777" w:rsidR="00C217AF" w:rsidRPr="00C217AF" w:rsidRDefault="00C217AF" w:rsidP="00C217AF">
      <w:pPr>
        <w:spacing w:line="480" w:lineRule="auto"/>
        <w:outlineLvl w:val="2"/>
        <w:rPr>
          <w:rFonts w:ascii="Times New Roman" w:eastAsia="Times New Roman" w:hAnsi="Times New Roman" w:cs="Times New Roman"/>
          <w:b/>
          <w:bCs/>
          <w:iCs/>
          <w:kern w:val="0"/>
          <w:lang w:val="en-US" w:eastAsia="en-GB"/>
          <w14:ligatures w14:val="none"/>
        </w:rPr>
      </w:pPr>
      <w:r w:rsidRPr="00C217AF">
        <w:rPr>
          <w:rFonts w:ascii="Times New Roman" w:eastAsia="Times New Roman" w:hAnsi="Times New Roman" w:cs="Times New Roman"/>
          <w:b/>
          <w:bCs/>
          <w:iCs/>
          <w:kern w:val="0"/>
          <w:lang w:val="en-US" w:eastAsia="en-GB"/>
          <w14:ligatures w14:val="none"/>
        </w:rPr>
        <w:t>S1 Table. Demographic characteristics</w:t>
      </w:r>
    </w:p>
    <w:tbl>
      <w:tblPr>
        <w:tblStyle w:val="TableGrid"/>
        <w:tblW w:w="7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268"/>
      </w:tblGrid>
      <w:tr w:rsidR="00C217AF" w:rsidRPr="00C217AF" w14:paraId="4F39B8AD" w14:textId="77777777" w:rsidTr="007D7E35">
        <w:trPr>
          <w:trHeight w:val="296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5DCA9DB6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114967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Sample</w:t>
            </w:r>
          </w:p>
        </w:tc>
      </w:tr>
      <w:tr w:rsidR="00C217AF" w:rsidRPr="00C217AF" w14:paraId="6DFD9891" w14:textId="77777777" w:rsidTr="007D7E35">
        <w:trPr>
          <w:trHeight w:val="296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746EB0E4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585182F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217AF" w:rsidRPr="00C217AF" w14:paraId="2C4BF069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34D2D62E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Age (in years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76F84F2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217AF" w:rsidRPr="00C217AF" w14:paraId="13F3F224" w14:textId="77777777" w:rsidTr="007D7E35">
        <w:trPr>
          <w:trHeight w:val="296"/>
        </w:trPr>
        <w:tc>
          <w:tcPr>
            <w:tcW w:w="5387" w:type="dxa"/>
            <w:tcBorders>
              <w:bottom w:val="nil"/>
            </w:tcBorders>
            <w:vAlign w:val="center"/>
          </w:tcPr>
          <w:p w14:paraId="7852C455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M (SD)</w:t>
            </w:r>
          </w:p>
        </w:tc>
        <w:tc>
          <w:tcPr>
            <w:tcW w:w="2268" w:type="dxa"/>
            <w:tcBorders>
              <w:bottom w:val="nil"/>
            </w:tcBorders>
          </w:tcPr>
          <w:p w14:paraId="1A42E911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43.13 (17.53)</w:t>
            </w:r>
          </w:p>
        </w:tc>
      </w:tr>
      <w:tr w:rsidR="00C217AF" w:rsidRPr="00C217AF" w14:paraId="5FE08F5C" w14:textId="77777777" w:rsidTr="007D7E35">
        <w:trPr>
          <w:trHeight w:val="296"/>
        </w:trPr>
        <w:tc>
          <w:tcPr>
            <w:tcW w:w="5387" w:type="dxa"/>
            <w:tcBorders>
              <w:bottom w:val="nil"/>
            </w:tcBorders>
            <w:vAlign w:val="center"/>
          </w:tcPr>
          <w:p w14:paraId="109D1510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Median</w:t>
            </w:r>
          </w:p>
        </w:tc>
        <w:tc>
          <w:tcPr>
            <w:tcW w:w="2268" w:type="dxa"/>
            <w:tcBorders>
              <w:bottom w:val="nil"/>
            </w:tcBorders>
          </w:tcPr>
          <w:p w14:paraId="753DD350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40.00</w:t>
            </w:r>
          </w:p>
        </w:tc>
      </w:tr>
      <w:tr w:rsidR="00C217AF" w:rsidRPr="00C217AF" w14:paraId="31C6285C" w14:textId="77777777" w:rsidTr="007D7E35">
        <w:trPr>
          <w:trHeight w:val="296"/>
        </w:trPr>
        <w:tc>
          <w:tcPr>
            <w:tcW w:w="5387" w:type="dxa"/>
            <w:tcBorders>
              <w:bottom w:val="nil"/>
            </w:tcBorders>
            <w:vAlign w:val="center"/>
          </w:tcPr>
          <w:p w14:paraId="44E89A75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2A7A52C5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217AF" w:rsidRPr="00C217AF" w14:paraId="71F0E7CA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1A070E44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Gender (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BBB0D10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217AF" w:rsidRPr="00C217AF" w14:paraId="31B9F11C" w14:textId="77777777" w:rsidTr="007D7E35">
        <w:trPr>
          <w:trHeight w:val="296"/>
        </w:trPr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41F92D70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F5101AD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33</w:t>
            </w:r>
          </w:p>
        </w:tc>
      </w:tr>
      <w:tr w:rsidR="00C217AF" w:rsidRPr="00C217AF" w14:paraId="3289F52C" w14:textId="77777777" w:rsidTr="007D7E35">
        <w:trPr>
          <w:trHeight w:val="296"/>
        </w:trPr>
        <w:tc>
          <w:tcPr>
            <w:tcW w:w="5387" w:type="dxa"/>
            <w:vAlign w:val="center"/>
          </w:tcPr>
          <w:p w14:paraId="45639FE7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Female</w:t>
            </w:r>
          </w:p>
        </w:tc>
        <w:tc>
          <w:tcPr>
            <w:tcW w:w="2268" w:type="dxa"/>
          </w:tcPr>
          <w:p w14:paraId="19FA4DDE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66</w:t>
            </w:r>
          </w:p>
        </w:tc>
      </w:tr>
      <w:tr w:rsidR="00C217AF" w:rsidRPr="00C217AF" w14:paraId="06B8DC41" w14:textId="77777777" w:rsidTr="007D7E35">
        <w:trPr>
          <w:trHeight w:val="296"/>
        </w:trPr>
        <w:tc>
          <w:tcPr>
            <w:tcW w:w="5387" w:type="dxa"/>
            <w:vAlign w:val="center"/>
          </w:tcPr>
          <w:p w14:paraId="718F634F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Non-binary</w:t>
            </w:r>
          </w:p>
        </w:tc>
        <w:tc>
          <w:tcPr>
            <w:tcW w:w="2268" w:type="dxa"/>
          </w:tcPr>
          <w:p w14:paraId="24E1D519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C217AF" w:rsidRPr="00C217AF" w14:paraId="6E826CFD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CE6579E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BC3678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217AF" w:rsidRPr="00C217AF" w14:paraId="25C24355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1C9C061F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Ethnicity (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8A38F6E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217AF" w:rsidRPr="00C217AF" w14:paraId="080CF0CE" w14:textId="77777777" w:rsidTr="007D7E35">
        <w:trPr>
          <w:trHeight w:val="296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289DDB96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New Zealand European / Pākehā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AFDDCD0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67</w:t>
            </w:r>
          </w:p>
        </w:tc>
      </w:tr>
      <w:tr w:rsidR="00C217AF" w:rsidRPr="00C217AF" w14:paraId="4C88E910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37ECF1F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Māori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DCD29E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17</w:t>
            </w:r>
          </w:p>
        </w:tc>
      </w:tr>
      <w:tr w:rsidR="00C217AF" w:rsidRPr="00C217AF" w14:paraId="22639A46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B61F9B5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Chines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B56800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</w:tr>
      <w:tr w:rsidR="00C217AF" w:rsidRPr="00C217AF" w14:paraId="03A8B853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22233D6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Other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2B92B9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13</w:t>
            </w:r>
          </w:p>
        </w:tc>
      </w:tr>
      <w:tr w:rsidR="00C217AF" w:rsidRPr="00C217AF" w14:paraId="548FB6B7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AB3F7F4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3C477F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217AF" w:rsidRPr="00C217AF" w14:paraId="32EDA6D8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286173AE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Highest Qualification (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D9FB4F3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217AF" w:rsidRPr="00C217AF" w14:paraId="40D1A0BD" w14:textId="77777777" w:rsidTr="007D7E35">
        <w:trPr>
          <w:trHeight w:val="296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62267AC4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Lower than secondary school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940AA49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</w:tr>
      <w:tr w:rsidR="00C217AF" w:rsidRPr="00C217AF" w14:paraId="3F1C7A71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451053FE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Secondary school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730F3E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27</w:t>
            </w:r>
          </w:p>
        </w:tc>
      </w:tr>
      <w:tr w:rsidR="00C217AF" w:rsidRPr="00C217AF" w14:paraId="7B2D9056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42920E60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Trade / technical / professional </w:t>
            </w:r>
          </w:p>
          <w:p w14:paraId="783E6418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qualifica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92EA27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29</w:t>
            </w:r>
          </w:p>
        </w:tc>
      </w:tr>
      <w:tr w:rsidR="00C217AF" w:rsidRPr="00C217AF" w14:paraId="4679EEDD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E073FF6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Undergraduate Degre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2D78A4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21</w:t>
            </w:r>
          </w:p>
        </w:tc>
      </w:tr>
      <w:tr w:rsidR="00C217AF" w:rsidRPr="00C217AF" w14:paraId="2541A1A9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4ECD7278" w14:textId="52861BA8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Honors Degree or Postgraduate Certificat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AD4BCC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13</w:t>
            </w:r>
          </w:p>
        </w:tc>
      </w:tr>
      <w:tr w:rsidR="00C217AF" w:rsidRPr="00C217AF" w14:paraId="0F559135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1E38DFC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Master’s Degre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CAE239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</w:tr>
      <w:tr w:rsidR="00C217AF" w:rsidRPr="00C217AF" w14:paraId="005416D4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0B05254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Ph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534392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C217AF" w:rsidRPr="00C217AF" w14:paraId="27E918C4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4FC6DE0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100052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217AF" w:rsidRPr="00C217AF" w14:paraId="4D0A4858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3467DBEA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Living Area (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F6C6924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217AF" w:rsidRPr="00C217AF" w14:paraId="166E7C93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E862FA3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Inner Cit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DE47A0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19</w:t>
            </w:r>
          </w:p>
        </w:tc>
      </w:tr>
      <w:tr w:rsidR="00C217AF" w:rsidRPr="00C217AF" w14:paraId="6248815A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27ADD6C4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Suburba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14DBFE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45</w:t>
            </w:r>
          </w:p>
        </w:tc>
      </w:tr>
      <w:tr w:rsidR="00C217AF" w:rsidRPr="00C217AF" w14:paraId="79E7B778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29750FC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Residential in rural tow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0A8D9E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14</w:t>
            </w:r>
          </w:p>
        </w:tc>
      </w:tr>
      <w:tr w:rsidR="00C217AF" w:rsidRPr="00C217AF" w14:paraId="124CDCF1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497664F6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Semi-rura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0C20A2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</w:tr>
      <w:tr w:rsidR="00C217AF" w:rsidRPr="00C217AF" w14:paraId="217C6381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29C4C738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 xml:space="preserve">   Rura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1B75A0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217AF"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</w:tr>
      <w:tr w:rsidR="00C217AF" w:rsidRPr="00C217AF" w14:paraId="29AC0DA7" w14:textId="77777777" w:rsidTr="007D7E35">
        <w:trPr>
          <w:trHeight w:val="296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3C020063" w14:textId="77777777" w:rsidR="00C217AF" w:rsidRPr="00C217AF" w:rsidRDefault="00C217AF" w:rsidP="00C217A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3D5BC78" w14:textId="77777777" w:rsidR="00C217AF" w:rsidRPr="00C217AF" w:rsidRDefault="00C217AF" w:rsidP="00C217A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14:paraId="48949323" w14:textId="77777777" w:rsidR="00C217AF" w:rsidRPr="00C217AF" w:rsidRDefault="00C217AF" w:rsidP="00C217AF">
      <w:pPr>
        <w:spacing w:line="276" w:lineRule="auto"/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</w:pPr>
    </w:p>
    <w:p w14:paraId="06DD8CE5" w14:textId="77777777" w:rsidR="00C217AF" w:rsidRPr="00C217AF" w:rsidRDefault="00C217AF" w:rsidP="00C217AF">
      <w:pPr>
        <w:spacing w:line="36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C217AF"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>Note.</w:t>
      </w:r>
      <w:r w:rsidRPr="00C217AF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 Participants could choose more than one ethnicity.  Ethnicity “Others” included Samoan (1%), Cook Island Māori (1%), Tongan (1%), Indian (1%).</w:t>
      </w:r>
    </w:p>
    <w:p w14:paraId="67D4FD7B" w14:textId="0102699C" w:rsidR="00FF613B" w:rsidRPr="00C217AF" w:rsidRDefault="00FF613B">
      <w:pPr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</w:p>
    <w:sectPr w:rsidR="00FF613B" w:rsidRPr="00C217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8F1"/>
    <w:rsid w:val="00034B60"/>
    <w:rsid w:val="000426AC"/>
    <w:rsid w:val="00060274"/>
    <w:rsid w:val="0007250A"/>
    <w:rsid w:val="00076396"/>
    <w:rsid w:val="000A4EF3"/>
    <w:rsid w:val="000A5CE9"/>
    <w:rsid w:val="000E4F65"/>
    <w:rsid w:val="000E6E78"/>
    <w:rsid w:val="000F4955"/>
    <w:rsid w:val="00102217"/>
    <w:rsid w:val="00110036"/>
    <w:rsid w:val="00117AE8"/>
    <w:rsid w:val="00117ED3"/>
    <w:rsid w:val="001314F0"/>
    <w:rsid w:val="001469C5"/>
    <w:rsid w:val="001576A3"/>
    <w:rsid w:val="00197724"/>
    <w:rsid w:val="001F03D4"/>
    <w:rsid w:val="00210C12"/>
    <w:rsid w:val="00270B9F"/>
    <w:rsid w:val="00291993"/>
    <w:rsid w:val="002B515E"/>
    <w:rsid w:val="002C3040"/>
    <w:rsid w:val="002C5069"/>
    <w:rsid w:val="00312E79"/>
    <w:rsid w:val="0032028F"/>
    <w:rsid w:val="00340E80"/>
    <w:rsid w:val="00351BE4"/>
    <w:rsid w:val="00357F81"/>
    <w:rsid w:val="00377DD7"/>
    <w:rsid w:val="003C0518"/>
    <w:rsid w:val="003D1B53"/>
    <w:rsid w:val="00403B9B"/>
    <w:rsid w:val="004239B6"/>
    <w:rsid w:val="00425DCF"/>
    <w:rsid w:val="004312B5"/>
    <w:rsid w:val="00472673"/>
    <w:rsid w:val="004B0655"/>
    <w:rsid w:val="004B18F1"/>
    <w:rsid w:val="004E1144"/>
    <w:rsid w:val="004F4D0D"/>
    <w:rsid w:val="0051783E"/>
    <w:rsid w:val="005234D8"/>
    <w:rsid w:val="0052699A"/>
    <w:rsid w:val="005314D9"/>
    <w:rsid w:val="00542AF6"/>
    <w:rsid w:val="00584E84"/>
    <w:rsid w:val="005A7855"/>
    <w:rsid w:val="005D1498"/>
    <w:rsid w:val="005F07A9"/>
    <w:rsid w:val="005F3E96"/>
    <w:rsid w:val="00600FA8"/>
    <w:rsid w:val="00612915"/>
    <w:rsid w:val="006351BD"/>
    <w:rsid w:val="00653331"/>
    <w:rsid w:val="006548F4"/>
    <w:rsid w:val="006B2300"/>
    <w:rsid w:val="006B2B55"/>
    <w:rsid w:val="006D029E"/>
    <w:rsid w:val="00700D41"/>
    <w:rsid w:val="00703DEC"/>
    <w:rsid w:val="007214CD"/>
    <w:rsid w:val="00775839"/>
    <w:rsid w:val="00781CE2"/>
    <w:rsid w:val="007A6B4F"/>
    <w:rsid w:val="007D4485"/>
    <w:rsid w:val="007D78B5"/>
    <w:rsid w:val="00821898"/>
    <w:rsid w:val="008A499C"/>
    <w:rsid w:val="008D1409"/>
    <w:rsid w:val="008D4A79"/>
    <w:rsid w:val="008F7360"/>
    <w:rsid w:val="009004A5"/>
    <w:rsid w:val="0091312B"/>
    <w:rsid w:val="00915798"/>
    <w:rsid w:val="00915BE1"/>
    <w:rsid w:val="00917CBE"/>
    <w:rsid w:val="00927B4B"/>
    <w:rsid w:val="0095464F"/>
    <w:rsid w:val="00976589"/>
    <w:rsid w:val="009A3243"/>
    <w:rsid w:val="00A01FF1"/>
    <w:rsid w:val="00A225A8"/>
    <w:rsid w:val="00A248F7"/>
    <w:rsid w:val="00A25BED"/>
    <w:rsid w:val="00A459F9"/>
    <w:rsid w:val="00A61AA1"/>
    <w:rsid w:val="00A8138D"/>
    <w:rsid w:val="00A96C9F"/>
    <w:rsid w:val="00AA64F6"/>
    <w:rsid w:val="00AE2ACF"/>
    <w:rsid w:val="00AF0529"/>
    <w:rsid w:val="00B155EC"/>
    <w:rsid w:val="00B25442"/>
    <w:rsid w:val="00B40728"/>
    <w:rsid w:val="00B92DDF"/>
    <w:rsid w:val="00B96D83"/>
    <w:rsid w:val="00BA26E1"/>
    <w:rsid w:val="00BA3C3A"/>
    <w:rsid w:val="00C217AF"/>
    <w:rsid w:val="00C424FB"/>
    <w:rsid w:val="00CB4862"/>
    <w:rsid w:val="00CB4EBF"/>
    <w:rsid w:val="00D41B3C"/>
    <w:rsid w:val="00D52CC9"/>
    <w:rsid w:val="00D56194"/>
    <w:rsid w:val="00D9176E"/>
    <w:rsid w:val="00DA47EF"/>
    <w:rsid w:val="00DC42D6"/>
    <w:rsid w:val="00DD4340"/>
    <w:rsid w:val="00DD7854"/>
    <w:rsid w:val="00DE67AB"/>
    <w:rsid w:val="00DF5F49"/>
    <w:rsid w:val="00E17FB3"/>
    <w:rsid w:val="00E4586A"/>
    <w:rsid w:val="00E748D0"/>
    <w:rsid w:val="00E76B9B"/>
    <w:rsid w:val="00E81069"/>
    <w:rsid w:val="00E91326"/>
    <w:rsid w:val="00EC63E9"/>
    <w:rsid w:val="00EC7E72"/>
    <w:rsid w:val="00EE4694"/>
    <w:rsid w:val="00F14F73"/>
    <w:rsid w:val="00F41367"/>
    <w:rsid w:val="00F93BA1"/>
    <w:rsid w:val="00FB0A49"/>
    <w:rsid w:val="00FC0888"/>
    <w:rsid w:val="00FD7ED1"/>
    <w:rsid w:val="00FF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A0CE1"/>
  <w15:chartTrackingRefBased/>
  <w15:docId w15:val="{9B047455-690B-2340-81E3-5B13DF732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18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18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18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18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18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18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18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18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18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8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18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18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18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18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18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18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18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18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18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18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18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18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18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18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18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18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8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8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18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17A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 Jaeger</dc:creator>
  <cp:keywords/>
  <dc:description/>
  <cp:lastModifiedBy>Andreas Jaeger</cp:lastModifiedBy>
  <cp:revision>4</cp:revision>
  <dcterms:created xsi:type="dcterms:W3CDTF">2025-03-04T23:49:00Z</dcterms:created>
  <dcterms:modified xsi:type="dcterms:W3CDTF">2025-03-30T08:05:00Z</dcterms:modified>
  <cp:category/>
</cp:coreProperties>
</file>